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4C2E" w:rsidRPr="00E431E0" w:rsidRDefault="005641A4" w:rsidP="00E431E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1 </w:t>
      </w:r>
      <w:r w:rsidR="00E431E0" w:rsidRPr="00E431E0">
        <w:rPr>
          <w:rFonts w:ascii="Times New Roman" w:hAnsi="Times New Roman" w:cs="Times New Roman"/>
          <w:sz w:val="24"/>
          <w:szCs w:val="24"/>
        </w:rPr>
        <w:t>Polymerase chain reaction (PCR) primers used in this study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01"/>
        <w:gridCol w:w="4521"/>
        <w:gridCol w:w="2084"/>
      </w:tblGrid>
      <w:tr w:rsidR="00E431E0" w:rsidRPr="00E431E0" w:rsidTr="004509E0">
        <w:trPr>
          <w:trHeight w:val="360"/>
        </w:trPr>
        <w:tc>
          <w:tcPr>
            <w:tcW w:w="10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31E0" w:rsidRPr="00E431E0" w:rsidRDefault="00E431E0" w:rsidP="004509E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431E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272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31E0" w:rsidRPr="00E431E0" w:rsidRDefault="00E431E0" w:rsidP="004509E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431E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er sequence (5' to 3')</w:t>
            </w:r>
          </w:p>
        </w:tc>
        <w:tc>
          <w:tcPr>
            <w:tcW w:w="12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31E0" w:rsidRPr="00E431E0" w:rsidRDefault="00E431E0" w:rsidP="00E431E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431E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urpose</w:t>
            </w:r>
          </w:p>
        </w:tc>
      </w:tr>
      <w:tr w:rsidR="00E431E0" w:rsidRPr="00E431E0" w:rsidTr="004509E0">
        <w:trPr>
          <w:trHeight w:val="36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E0" w:rsidRPr="00E431E0" w:rsidRDefault="00E431E0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ERF5-PLB-F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E0" w:rsidRPr="00E431E0" w:rsidRDefault="00E431E0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ACTAGTATGGGATCAACAACAGATGAAG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E0" w:rsidRPr="00E431E0" w:rsidRDefault="00E431E0" w:rsidP="00E431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 fragment clone</w:t>
            </w:r>
          </w:p>
        </w:tc>
      </w:tr>
      <w:tr w:rsidR="00E431E0" w:rsidRPr="00E431E0" w:rsidTr="004509E0">
        <w:trPr>
          <w:trHeight w:val="36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E0" w:rsidRPr="00E431E0" w:rsidRDefault="00E431E0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ERF5-PLB-R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E0" w:rsidRPr="00E431E0" w:rsidRDefault="00E431E0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GTAACCCTCATATGACCATTAATTCAG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E0" w:rsidRPr="00E431E0" w:rsidRDefault="00E431E0" w:rsidP="00E431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 fragment clone</w:t>
            </w:r>
          </w:p>
        </w:tc>
      </w:tr>
      <w:tr w:rsidR="00E431E0" w:rsidRPr="00E431E0" w:rsidTr="004509E0">
        <w:trPr>
          <w:trHeight w:val="36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E0" w:rsidRPr="00E431E0" w:rsidRDefault="00E431E0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ERF5-PHB-YFP-F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E0" w:rsidRPr="00E431E0" w:rsidRDefault="00E431E0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TAAGCTTGGATCCATGGGATCAACAACAGATG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E0" w:rsidRPr="00E431E0" w:rsidRDefault="00E431E0" w:rsidP="00E431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 fragment clone</w:t>
            </w:r>
          </w:p>
        </w:tc>
      </w:tr>
      <w:tr w:rsidR="00E431E0" w:rsidRPr="00E431E0" w:rsidTr="004509E0">
        <w:trPr>
          <w:trHeight w:val="36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E0" w:rsidRPr="00E431E0" w:rsidRDefault="00E431E0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ERF5-PHB-YFP-R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E0" w:rsidRPr="00E431E0" w:rsidRDefault="00E431E0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TCACCATACTAGTTATGACCATTAATTCAGAAG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E0" w:rsidRPr="00E431E0" w:rsidRDefault="00E431E0" w:rsidP="00E431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 fragment clone</w:t>
            </w:r>
          </w:p>
        </w:tc>
      </w:tr>
      <w:tr w:rsidR="00E431E0" w:rsidRPr="00E431E0" w:rsidTr="004509E0">
        <w:trPr>
          <w:trHeight w:val="36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E0" w:rsidRPr="00E431E0" w:rsidRDefault="00E431E0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ERF5-vigs-F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E0" w:rsidRPr="00E431E0" w:rsidRDefault="00E431E0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AGGAGCCCTTCACCGGATCCAAAGGGCTAGAGAAGTAC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E0" w:rsidRPr="00E431E0" w:rsidRDefault="00E431E0" w:rsidP="00E431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 fragment clone</w:t>
            </w:r>
          </w:p>
        </w:tc>
      </w:tr>
      <w:tr w:rsidR="00E431E0" w:rsidRPr="00E431E0" w:rsidTr="004509E0">
        <w:trPr>
          <w:trHeight w:val="36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E0" w:rsidRPr="00E431E0" w:rsidRDefault="00E431E0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ERF5-vigs-R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E0" w:rsidRPr="00E431E0" w:rsidRDefault="00E431E0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GGTTTGAGCTCAAAGAATTCTAGGGCTCAGAATCGTCT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E0" w:rsidRPr="00E431E0" w:rsidRDefault="00E431E0" w:rsidP="00E431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 fragment clone</w:t>
            </w:r>
          </w:p>
        </w:tc>
      </w:tr>
      <w:tr w:rsidR="00E431E0" w:rsidRPr="00E431E0" w:rsidTr="004509E0">
        <w:trPr>
          <w:trHeight w:val="36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E0" w:rsidRPr="00E431E0" w:rsidRDefault="00E431E0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XS1-promoter-F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E0" w:rsidRPr="00E431E0" w:rsidRDefault="00E431E0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GCGGCCGCAACGTATTATGCCCCTACAT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E0" w:rsidRPr="00E431E0" w:rsidRDefault="00E431E0" w:rsidP="00E431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 fragment clone</w:t>
            </w:r>
          </w:p>
        </w:tc>
      </w:tr>
      <w:tr w:rsidR="00E431E0" w:rsidRPr="00E431E0" w:rsidTr="004509E0">
        <w:trPr>
          <w:trHeight w:val="36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E0" w:rsidRPr="00E431E0" w:rsidRDefault="00E431E0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XS1-promoter-R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E0" w:rsidRPr="00E431E0" w:rsidRDefault="00E431E0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CATGGGATGGAGATTTTGGATTGGAGGT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E0" w:rsidRPr="00E431E0" w:rsidRDefault="00E431E0" w:rsidP="00E431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 fragment clone</w:t>
            </w:r>
          </w:p>
        </w:tc>
      </w:tr>
      <w:tr w:rsidR="00E431E0" w:rsidRPr="00E431E0" w:rsidTr="004509E0">
        <w:trPr>
          <w:trHeight w:val="36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E0" w:rsidRPr="00E431E0" w:rsidRDefault="00E431E0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DC-promoter-F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E0" w:rsidRPr="00E431E0" w:rsidRDefault="00E431E0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GGCCGCATGGCTGCTAATGTATTAAT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E0" w:rsidRPr="00E431E0" w:rsidRDefault="00E431E0" w:rsidP="00E431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 fragment clone</w:t>
            </w:r>
          </w:p>
        </w:tc>
      </w:tr>
      <w:tr w:rsidR="00E431E0" w:rsidRPr="00E431E0" w:rsidTr="004509E0">
        <w:trPr>
          <w:trHeight w:val="36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E0" w:rsidRPr="00E431E0" w:rsidRDefault="00E431E0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DC-promoter-R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E0" w:rsidRPr="00E431E0" w:rsidRDefault="00E431E0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TAGAGGTGTAGGTGTATGTGTAGAG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E0" w:rsidRPr="00E431E0" w:rsidRDefault="00E431E0" w:rsidP="00E431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 fragment clone</w:t>
            </w:r>
          </w:p>
        </w:tc>
      </w:tr>
      <w:tr w:rsidR="00E431E0" w:rsidRPr="00E431E0" w:rsidTr="004509E0">
        <w:trPr>
          <w:trHeight w:val="36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E0" w:rsidRPr="00E431E0" w:rsidRDefault="00E431E0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GD-promoter-F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E0" w:rsidRPr="00E431E0" w:rsidRDefault="00E431E0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GCGGCCGCAAACCGTGGAGGTTCATTAT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E0" w:rsidRPr="00E431E0" w:rsidRDefault="00E431E0" w:rsidP="00E431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 fragment clone</w:t>
            </w:r>
          </w:p>
        </w:tc>
      </w:tr>
      <w:tr w:rsidR="00E431E0" w:rsidRPr="00E431E0" w:rsidTr="004509E0">
        <w:trPr>
          <w:trHeight w:val="36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E0" w:rsidRPr="00E431E0" w:rsidRDefault="00E431E0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GD-promoter-R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E0" w:rsidRPr="00E431E0" w:rsidRDefault="00E431E0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CATGGGGACTGATCATCTTTAGATCCCAT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E0" w:rsidRPr="00E431E0" w:rsidRDefault="00E431E0" w:rsidP="00E431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 fragment clone</w:t>
            </w:r>
          </w:p>
        </w:tc>
      </w:tr>
      <w:tr w:rsidR="00E431E0" w:rsidRPr="00E431E0" w:rsidTr="004509E0">
        <w:trPr>
          <w:trHeight w:val="36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E0" w:rsidRPr="00E431E0" w:rsidRDefault="00E431E0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PRX1-promoter-F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E0" w:rsidRPr="00E431E0" w:rsidRDefault="00E431E0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GCGGCCGCAATCGACCAAGGAAAGCTT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E0" w:rsidRPr="00E431E0" w:rsidRDefault="00E431E0" w:rsidP="00E431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 fragment clone</w:t>
            </w:r>
          </w:p>
        </w:tc>
      </w:tr>
      <w:tr w:rsidR="00E431E0" w:rsidRPr="00E431E0" w:rsidTr="004509E0">
        <w:trPr>
          <w:trHeight w:val="36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E0" w:rsidRPr="00E431E0" w:rsidRDefault="00E431E0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PRX1-promoter-R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E0" w:rsidRPr="00E431E0" w:rsidRDefault="00E431E0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CATGGGAGGAAGGGAGGAAAAAACAAC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E0" w:rsidRPr="00E431E0" w:rsidRDefault="00E431E0" w:rsidP="00E431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 fragment clone</w:t>
            </w:r>
          </w:p>
        </w:tc>
      </w:tr>
      <w:tr w:rsidR="00E431E0" w:rsidRPr="00E431E0" w:rsidTr="004509E0">
        <w:trPr>
          <w:trHeight w:val="36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E0" w:rsidRPr="00E431E0" w:rsidRDefault="00E431E0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DC-F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31E0" w:rsidRPr="00E431E0" w:rsidRDefault="00E431E0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TCCGATCAAACCCATACCA 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E0" w:rsidRPr="00E431E0" w:rsidRDefault="00E431E0" w:rsidP="00E431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arget gene in </w:t>
            </w:r>
            <w:proofErr w:type="spellStart"/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CR</w:t>
            </w:r>
          </w:p>
        </w:tc>
      </w:tr>
      <w:tr w:rsidR="00E431E0" w:rsidRPr="00E431E0" w:rsidTr="004509E0">
        <w:trPr>
          <w:trHeight w:val="36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E0" w:rsidRPr="00E431E0" w:rsidRDefault="00E431E0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DC-R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31E0" w:rsidRPr="00E431E0" w:rsidRDefault="00E431E0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TCATCCTCGACCATTTTT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E0" w:rsidRPr="00E431E0" w:rsidRDefault="00E431E0" w:rsidP="00E431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arget gene in </w:t>
            </w:r>
            <w:proofErr w:type="spellStart"/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CR</w:t>
            </w:r>
          </w:p>
        </w:tc>
      </w:tr>
      <w:tr w:rsidR="00E431E0" w:rsidRPr="00E431E0" w:rsidTr="004509E0">
        <w:trPr>
          <w:trHeight w:val="36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E0" w:rsidRPr="00E431E0" w:rsidRDefault="00E431E0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S-F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31E0" w:rsidRPr="00E431E0" w:rsidRDefault="00E431E0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TCCTTCTCACCGGAGTTG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E0" w:rsidRPr="00E431E0" w:rsidRDefault="00E431E0" w:rsidP="00E431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arget gene in </w:t>
            </w:r>
            <w:proofErr w:type="spellStart"/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CR</w:t>
            </w:r>
          </w:p>
        </w:tc>
      </w:tr>
      <w:tr w:rsidR="00E431E0" w:rsidRPr="00E431E0" w:rsidTr="004509E0">
        <w:trPr>
          <w:trHeight w:val="36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E0" w:rsidRPr="00E431E0" w:rsidRDefault="00E431E0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S-R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31E0" w:rsidRPr="00E431E0" w:rsidRDefault="00E431E0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CATTTGGTCAACATGTCA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E0" w:rsidRPr="00E431E0" w:rsidRDefault="00E431E0" w:rsidP="00E431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arget gene in </w:t>
            </w:r>
            <w:proofErr w:type="spellStart"/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CR</w:t>
            </w:r>
          </w:p>
        </w:tc>
      </w:tr>
      <w:tr w:rsidR="00E431E0" w:rsidRPr="00E431E0" w:rsidTr="004509E0">
        <w:trPr>
          <w:trHeight w:val="36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E0" w:rsidRPr="00E431E0" w:rsidRDefault="00E431E0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R-F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31E0" w:rsidRPr="00E431E0" w:rsidRDefault="00E431E0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CCATTGTGTGGGAGGACAT 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E0" w:rsidRPr="00E431E0" w:rsidRDefault="00E431E0" w:rsidP="00E431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arget gene in </w:t>
            </w:r>
            <w:proofErr w:type="spellStart"/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CR</w:t>
            </w:r>
          </w:p>
        </w:tc>
      </w:tr>
      <w:tr w:rsidR="00E431E0" w:rsidRPr="00E431E0" w:rsidTr="004509E0">
        <w:trPr>
          <w:trHeight w:val="36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E0" w:rsidRPr="00E431E0" w:rsidRDefault="00E431E0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R-R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31E0" w:rsidRPr="00E431E0" w:rsidRDefault="00E431E0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TTGAATGGCACTCCTTGC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E0" w:rsidRPr="00E431E0" w:rsidRDefault="00E431E0" w:rsidP="00E431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arget gene in </w:t>
            </w:r>
            <w:proofErr w:type="spellStart"/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CR</w:t>
            </w:r>
          </w:p>
        </w:tc>
      </w:tr>
      <w:tr w:rsidR="00E431E0" w:rsidRPr="00E431E0" w:rsidTr="004509E0">
        <w:trPr>
          <w:trHeight w:val="36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E0" w:rsidRPr="00E431E0" w:rsidRDefault="00E431E0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GD-F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31E0" w:rsidRPr="00E431E0" w:rsidRDefault="00E431E0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GAGGCTTCTTGAGTGATCG 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E0" w:rsidRPr="00E431E0" w:rsidRDefault="00E431E0" w:rsidP="00E431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arget gene in </w:t>
            </w:r>
            <w:proofErr w:type="spellStart"/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CR</w:t>
            </w:r>
          </w:p>
        </w:tc>
      </w:tr>
      <w:tr w:rsidR="00E431E0" w:rsidRPr="00E431E0" w:rsidTr="004509E0">
        <w:trPr>
          <w:trHeight w:val="36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E0" w:rsidRPr="00E431E0" w:rsidRDefault="00E431E0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GD-R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31E0" w:rsidRPr="00E431E0" w:rsidRDefault="00E431E0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AATTCACCAGTGGCATA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E0" w:rsidRPr="00E431E0" w:rsidRDefault="00E431E0" w:rsidP="00E431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arget gene in </w:t>
            </w:r>
            <w:proofErr w:type="spellStart"/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CR</w:t>
            </w:r>
          </w:p>
        </w:tc>
      </w:tr>
      <w:tr w:rsidR="00E431E0" w:rsidRPr="00E431E0" w:rsidTr="004509E0">
        <w:trPr>
          <w:trHeight w:val="36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E0" w:rsidRPr="00E431E0" w:rsidRDefault="00E431E0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PRX1-F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31E0" w:rsidRPr="00E431E0" w:rsidRDefault="00E431E0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GATTCATCAGTGCTGCTGGTGGGA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E0" w:rsidRPr="00E431E0" w:rsidRDefault="00E431E0" w:rsidP="00E431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arget gene in </w:t>
            </w:r>
            <w:proofErr w:type="spellStart"/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CR</w:t>
            </w:r>
          </w:p>
        </w:tc>
      </w:tr>
      <w:tr w:rsidR="00E431E0" w:rsidRPr="00E431E0" w:rsidTr="004509E0">
        <w:trPr>
          <w:trHeight w:val="36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E0" w:rsidRPr="00E431E0" w:rsidRDefault="00E431E0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PRX1-R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31E0" w:rsidRPr="00E431E0" w:rsidRDefault="00E431E0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GGAAGGTTTGCTATTGTGTCTGCC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E0" w:rsidRPr="00E431E0" w:rsidRDefault="00E431E0" w:rsidP="00E431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arget gene in </w:t>
            </w:r>
            <w:proofErr w:type="spellStart"/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CR</w:t>
            </w:r>
          </w:p>
        </w:tc>
      </w:tr>
      <w:tr w:rsidR="00E431E0" w:rsidRPr="00E431E0" w:rsidTr="004509E0">
        <w:trPr>
          <w:trHeight w:val="36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E0" w:rsidRPr="00E431E0" w:rsidRDefault="00E431E0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XS1-F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31E0" w:rsidRPr="00E431E0" w:rsidRDefault="00E431E0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CTGCAGAACTTAGAGCA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E0" w:rsidRPr="00E431E0" w:rsidRDefault="00E431E0" w:rsidP="00E431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arget gene in </w:t>
            </w:r>
            <w:proofErr w:type="spellStart"/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CR</w:t>
            </w:r>
          </w:p>
        </w:tc>
      </w:tr>
      <w:tr w:rsidR="00E431E0" w:rsidRPr="00E431E0" w:rsidTr="004509E0">
        <w:trPr>
          <w:trHeight w:val="36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E0" w:rsidRPr="00E431E0" w:rsidRDefault="00E431E0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XS1-R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31E0" w:rsidRPr="00E431E0" w:rsidRDefault="00E431E0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CAACATCCCAAATGATTC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E0" w:rsidRPr="00E431E0" w:rsidRDefault="00E431E0" w:rsidP="00E431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arget gene in </w:t>
            </w:r>
            <w:proofErr w:type="spellStart"/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CR</w:t>
            </w:r>
          </w:p>
        </w:tc>
      </w:tr>
      <w:tr w:rsidR="00E431E0" w:rsidRPr="00E431E0" w:rsidTr="004509E0">
        <w:trPr>
          <w:trHeight w:val="36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E0" w:rsidRPr="00E431E0" w:rsidRDefault="00E431E0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T-F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31E0" w:rsidRPr="00E431E0" w:rsidRDefault="00E431E0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TCTTCTCATCACGTACCAACTC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E0" w:rsidRPr="00E431E0" w:rsidRDefault="00E431E0" w:rsidP="00E431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arget gene in </w:t>
            </w:r>
            <w:proofErr w:type="spellStart"/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CR</w:t>
            </w:r>
          </w:p>
        </w:tc>
      </w:tr>
      <w:tr w:rsidR="00E431E0" w:rsidRPr="00E431E0" w:rsidTr="004509E0">
        <w:trPr>
          <w:trHeight w:val="36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E0" w:rsidRPr="00E431E0" w:rsidRDefault="00E431E0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T-R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31E0" w:rsidRPr="00E431E0" w:rsidRDefault="00E431E0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ACCAAACTCAACGGCCTTAG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E0" w:rsidRPr="00E431E0" w:rsidRDefault="00E431E0" w:rsidP="00E431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arget gene in </w:t>
            </w:r>
            <w:proofErr w:type="spellStart"/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CR</w:t>
            </w:r>
          </w:p>
        </w:tc>
      </w:tr>
      <w:tr w:rsidR="00E431E0" w:rsidRPr="00E431E0" w:rsidTr="004509E0">
        <w:trPr>
          <w:trHeight w:val="36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E0" w:rsidRPr="00E431E0" w:rsidRDefault="00E431E0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ERF5-F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31E0" w:rsidRPr="00E431E0" w:rsidRDefault="00E431E0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CCATGGTTAAGGGGAGAGAT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E0" w:rsidRPr="00E431E0" w:rsidRDefault="00E431E0" w:rsidP="00E431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arget gene in </w:t>
            </w:r>
            <w:proofErr w:type="spellStart"/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CR</w:t>
            </w:r>
          </w:p>
        </w:tc>
      </w:tr>
      <w:tr w:rsidR="00E431E0" w:rsidRPr="00E431E0" w:rsidTr="004509E0">
        <w:trPr>
          <w:trHeight w:val="36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E0" w:rsidRPr="00E431E0" w:rsidRDefault="00E431E0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ERF5-R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31E0" w:rsidRPr="00E431E0" w:rsidRDefault="00E431E0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TACATTGGCCAAACACGGC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31E0" w:rsidRPr="00E431E0" w:rsidRDefault="00E431E0" w:rsidP="00E431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arget gene in </w:t>
            </w:r>
            <w:proofErr w:type="spellStart"/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CR</w:t>
            </w:r>
          </w:p>
        </w:tc>
      </w:tr>
      <w:tr w:rsidR="00EB0E62" w:rsidRPr="00E431E0" w:rsidTr="004509E0">
        <w:trPr>
          <w:trHeight w:val="36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0E62" w:rsidRPr="00EB0E62" w:rsidRDefault="00EB0E62" w:rsidP="004509E0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EB0E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DLGT-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B0E62" w:rsidRPr="00E431E0" w:rsidRDefault="00EB0E62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ACCACAAGACCTGAAGAAAT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0E62" w:rsidRPr="00E431E0" w:rsidRDefault="00EB0E62" w:rsidP="00EB0E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arget gene in </w:t>
            </w:r>
            <w:proofErr w:type="spellStart"/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CR</w:t>
            </w:r>
          </w:p>
        </w:tc>
      </w:tr>
      <w:tr w:rsidR="00EB0E62" w:rsidRPr="00E431E0" w:rsidTr="004509E0">
        <w:trPr>
          <w:trHeight w:val="36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0E62" w:rsidRPr="00EB0E62" w:rsidRDefault="00EB0E62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0E6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DLGT-R 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B0E62" w:rsidRPr="00E431E0" w:rsidRDefault="00EB0E62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AGTCTGAGCATGGAGTTCACA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0E62" w:rsidRPr="00E431E0" w:rsidRDefault="00EB0E62" w:rsidP="00EB0E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arget gene in </w:t>
            </w:r>
            <w:proofErr w:type="spellStart"/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CR</w:t>
            </w:r>
          </w:p>
        </w:tc>
      </w:tr>
      <w:tr w:rsidR="001B4A29" w:rsidRPr="00E431E0" w:rsidTr="004509E0">
        <w:trPr>
          <w:trHeight w:val="36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4A29" w:rsidRPr="001B4A29" w:rsidRDefault="001B4A29" w:rsidP="004509E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4A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DLH-F 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B4A29" w:rsidRDefault="001B4A29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4A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AGGCAAGGATTTCATTATTC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4A29" w:rsidRPr="00E431E0" w:rsidRDefault="001B4A29" w:rsidP="001B4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arget gene in </w:t>
            </w:r>
            <w:proofErr w:type="spellStart"/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CR</w:t>
            </w:r>
          </w:p>
        </w:tc>
      </w:tr>
      <w:tr w:rsidR="001B4A29" w:rsidRPr="00E431E0" w:rsidTr="004509E0">
        <w:trPr>
          <w:trHeight w:val="36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4A29" w:rsidRPr="001B4A29" w:rsidRDefault="001B4A29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4A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DLH-R 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B4A29" w:rsidRDefault="001B4A29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4A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CAGTCCAAAGTCAGGCAAG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4A29" w:rsidRPr="00E431E0" w:rsidRDefault="001B4A29" w:rsidP="001B4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arget gene in </w:t>
            </w:r>
            <w:proofErr w:type="spellStart"/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CR</w:t>
            </w:r>
          </w:p>
        </w:tc>
      </w:tr>
      <w:tr w:rsidR="001B4A29" w:rsidRPr="00E431E0" w:rsidTr="004509E0">
        <w:trPr>
          <w:trHeight w:val="36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4A29" w:rsidRPr="001B4A29" w:rsidRDefault="001B4A29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4A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HGO-F 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B4A29" w:rsidRDefault="001B4A29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4A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GATAGATCATTCATTCAAATG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4A29" w:rsidRPr="00E431E0" w:rsidRDefault="001B4A29" w:rsidP="001B4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arget gene in </w:t>
            </w:r>
            <w:proofErr w:type="spellStart"/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CR</w:t>
            </w:r>
          </w:p>
        </w:tc>
      </w:tr>
      <w:tr w:rsidR="001B4A29" w:rsidRPr="00E431E0" w:rsidTr="004509E0">
        <w:trPr>
          <w:trHeight w:val="36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4A29" w:rsidRPr="001B4A29" w:rsidRDefault="001B4A29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4A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HGO-R 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B4A29" w:rsidRDefault="001B4A29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4A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CATCTCATTTCTCATTTCTC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4A29" w:rsidRPr="00E431E0" w:rsidRDefault="001B4A29" w:rsidP="001B4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arget gene in </w:t>
            </w:r>
            <w:proofErr w:type="spellStart"/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CR</w:t>
            </w:r>
          </w:p>
        </w:tc>
      </w:tr>
      <w:tr w:rsidR="001B4A29" w:rsidRPr="00E431E0" w:rsidTr="004509E0">
        <w:trPr>
          <w:trHeight w:val="36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4A29" w:rsidRPr="001B4A29" w:rsidRDefault="001B4A29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4A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GES-F 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B4A29" w:rsidRDefault="001B4A29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4A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TTTGTTTTTCACACCTTGT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4A29" w:rsidRPr="00E431E0" w:rsidRDefault="001B4A29" w:rsidP="001B4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arget gene in </w:t>
            </w:r>
            <w:proofErr w:type="spellStart"/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CR</w:t>
            </w:r>
          </w:p>
        </w:tc>
      </w:tr>
      <w:tr w:rsidR="001B4A29" w:rsidRPr="00E431E0" w:rsidTr="004509E0">
        <w:trPr>
          <w:trHeight w:val="36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4A29" w:rsidRPr="001B4A29" w:rsidRDefault="001B4A29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4A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GES-R 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B4A29" w:rsidRDefault="001B4A29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4A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TAGCACATTTTACTCTCTC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4A29" w:rsidRPr="00E431E0" w:rsidRDefault="001B4A29" w:rsidP="001B4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arget gene in </w:t>
            </w:r>
            <w:proofErr w:type="spellStart"/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CR</w:t>
            </w:r>
          </w:p>
        </w:tc>
      </w:tr>
      <w:tr w:rsidR="001B4A29" w:rsidRPr="00E431E0" w:rsidTr="004509E0">
        <w:trPr>
          <w:trHeight w:val="36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4A29" w:rsidRPr="001B4A29" w:rsidRDefault="001B4A29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4A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O-F 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B4A29" w:rsidRDefault="001B4A29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4A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GGTTTTCTTCTCCTCCTTAT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4A29" w:rsidRPr="00E431E0" w:rsidRDefault="001B4A29" w:rsidP="001B4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arget gene in </w:t>
            </w:r>
            <w:proofErr w:type="spellStart"/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CR</w:t>
            </w:r>
          </w:p>
        </w:tc>
      </w:tr>
      <w:tr w:rsidR="001B4A29" w:rsidRPr="00E431E0" w:rsidTr="004509E0">
        <w:trPr>
          <w:trHeight w:val="36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4A29" w:rsidRPr="001B4A29" w:rsidRDefault="001B4A29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4A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O-R 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B4A29" w:rsidRDefault="001B4A29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4A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GTATTTGGACTTGAGCTTGT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4A29" w:rsidRPr="00E431E0" w:rsidRDefault="001B4A29" w:rsidP="001B4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arget gene in </w:t>
            </w:r>
            <w:proofErr w:type="spellStart"/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CR</w:t>
            </w:r>
          </w:p>
        </w:tc>
      </w:tr>
      <w:tr w:rsidR="001B4A29" w:rsidRPr="00E431E0" w:rsidTr="004509E0">
        <w:trPr>
          <w:trHeight w:val="36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4A29" w:rsidRPr="001B4A29" w:rsidRDefault="001B4A29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4A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S-F 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B4A29" w:rsidRDefault="001B4A29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4A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TTGGGTTTTAGGAATTCGATGA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4A29" w:rsidRPr="00E431E0" w:rsidRDefault="001B4A29" w:rsidP="001B4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arget gene in </w:t>
            </w:r>
            <w:proofErr w:type="spellStart"/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CR</w:t>
            </w:r>
          </w:p>
        </w:tc>
      </w:tr>
      <w:tr w:rsidR="001B4A29" w:rsidRPr="00E431E0" w:rsidTr="004509E0">
        <w:trPr>
          <w:trHeight w:val="36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4A29" w:rsidRPr="001B4A29" w:rsidRDefault="001B4A29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4A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S-R 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B4A29" w:rsidRDefault="001B4A29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4A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ACCAAACCCAAAGCAGAAAA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4A29" w:rsidRPr="00E431E0" w:rsidRDefault="001B4A29" w:rsidP="001B4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arget gene in </w:t>
            </w:r>
            <w:proofErr w:type="spellStart"/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CR</w:t>
            </w:r>
          </w:p>
        </w:tc>
      </w:tr>
      <w:tr w:rsidR="001B4A29" w:rsidRPr="00E431E0" w:rsidTr="004509E0">
        <w:trPr>
          <w:trHeight w:val="36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4A29" w:rsidRPr="001B4A29" w:rsidRDefault="001B4A29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4A2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AMT</w:t>
            </w:r>
            <w:r w:rsidR="004509E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B4A29" w:rsidRPr="001B4A29" w:rsidRDefault="001B4A29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4A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CTTCTTCATCTCTCTCTTC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4A29" w:rsidRPr="00E431E0" w:rsidRDefault="001B4A29" w:rsidP="001B4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arget gene in </w:t>
            </w:r>
            <w:proofErr w:type="spellStart"/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CR</w:t>
            </w:r>
          </w:p>
        </w:tc>
      </w:tr>
      <w:tr w:rsidR="001B4A29" w:rsidRPr="00E431E0" w:rsidTr="004509E0">
        <w:trPr>
          <w:trHeight w:val="36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4A29" w:rsidRPr="001B4A29" w:rsidRDefault="004509E0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4A2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lastRenderedPageBreak/>
              <w:t>LAMT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B4A29" w:rsidRPr="001B4A29" w:rsidRDefault="001B4A29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4A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ATGGAATCAATTGTGGCAAC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4A29" w:rsidRPr="00E431E0" w:rsidRDefault="001B4A29" w:rsidP="001B4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arget gene in </w:t>
            </w:r>
            <w:proofErr w:type="spellStart"/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CR</w:t>
            </w:r>
          </w:p>
        </w:tc>
      </w:tr>
      <w:tr w:rsidR="001B4A29" w:rsidRPr="00E431E0" w:rsidTr="004509E0">
        <w:trPr>
          <w:trHeight w:val="36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4A29" w:rsidRPr="001B4A29" w:rsidRDefault="001B4A29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4A2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 w:rsidRPr="001B4A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  <w:r w:rsidRPr="001B4A2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 w:rsidRPr="001B4A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1B4A2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B4A29" w:rsidRPr="001B4A29" w:rsidRDefault="001B4A29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4A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CCAAAACAGCCAATATTCAAACC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4A29" w:rsidRPr="00E431E0" w:rsidRDefault="001B4A29" w:rsidP="001B4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arget gene in </w:t>
            </w:r>
            <w:proofErr w:type="spellStart"/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CR</w:t>
            </w:r>
          </w:p>
        </w:tc>
      </w:tr>
      <w:tr w:rsidR="001B4A29" w:rsidRPr="00E431E0" w:rsidTr="004509E0">
        <w:trPr>
          <w:trHeight w:val="36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4A29" w:rsidRPr="001B4A29" w:rsidRDefault="001B4A29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4A2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 w:rsidRPr="001B4A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  <w:r w:rsidRPr="001B4A2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 w:rsidRPr="001B4A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1B4A2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B4A29" w:rsidRPr="001B4A29" w:rsidRDefault="001B4A29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4A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TGATGAGTATGGCCACCGC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4A29" w:rsidRPr="00E431E0" w:rsidRDefault="001B4A29" w:rsidP="001B4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arget gene in </w:t>
            </w:r>
            <w:proofErr w:type="spellStart"/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CR</w:t>
            </w:r>
          </w:p>
        </w:tc>
      </w:tr>
      <w:tr w:rsidR="001B4A29" w:rsidRPr="00E431E0" w:rsidTr="004509E0">
        <w:trPr>
          <w:trHeight w:val="36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4A29" w:rsidRPr="001B4A29" w:rsidRDefault="001B4A29" w:rsidP="004509E0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1B4A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OMT</w:t>
            </w:r>
            <w:r w:rsidRPr="001B4A2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B4A29" w:rsidRPr="001B4A29" w:rsidRDefault="001B4A29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4A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TGGGCATTTCTCTTTAAGGA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4A29" w:rsidRPr="00E431E0" w:rsidRDefault="001B4A29" w:rsidP="001B4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arget gene in </w:t>
            </w:r>
            <w:proofErr w:type="spellStart"/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CR</w:t>
            </w:r>
          </w:p>
        </w:tc>
      </w:tr>
      <w:tr w:rsidR="001B4A29" w:rsidRPr="00E431E0" w:rsidTr="004509E0">
        <w:trPr>
          <w:trHeight w:val="36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4A29" w:rsidRPr="001B4A29" w:rsidRDefault="001B4A29" w:rsidP="004509E0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1B4A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OMT</w:t>
            </w:r>
            <w:r w:rsidRPr="001B4A2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B4A29" w:rsidRPr="001B4A29" w:rsidRDefault="001B4A29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4A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GTAATACAAATTGGGTACAA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4A29" w:rsidRPr="00E431E0" w:rsidRDefault="001B4A29" w:rsidP="001B4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arget gene in </w:t>
            </w:r>
            <w:proofErr w:type="spellStart"/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CR</w:t>
            </w:r>
          </w:p>
        </w:tc>
      </w:tr>
      <w:tr w:rsidR="001B4A29" w:rsidRPr="00E431E0" w:rsidTr="004509E0">
        <w:trPr>
          <w:trHeight w:val="36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4A29" w:rsidRPr="001B4A29" w:rsidRDefault="001B4A29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4A2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 w:rsidRPr="001B4A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1B4A2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 w:rsidR="004509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B4A29" w:rsidRPr="001B4A29" w:rsidRDefault="001B4A29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4A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AGGGCTACAGGGGAACAC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4A29" w:rsidRPr="00E431E0" w:rsidRDefault="001B4A29" w:rsidP="001B4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arget gene in </w:t>
            </w:r>
            <w:proofErr w:type="spellStart"/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CR</w:t>
            </w:r>
          </w:p>
        </w:tc>
      </w:tr>
      <w:tr w:rsidR="001B4A29" w:rsidRPr="00E431E0" w:rsidTr="004509E0">
        <w:trPr>
          <w:trHeight w:val="36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4A29" w:rsidRPr="001B4A29" w:rsidRDefault="004509E0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4A2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 w:rsidRPr="001B4A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1B4A2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B4A29" w:rsidRPr="001B4A29" w:rsidRDefault="001B4A29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4A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CCCACAATTTCATGCCCG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4A29" w:rsidRPr="00E431E0" w:rsidRDefault="001B4A29" w:rsidP="001B4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arget gene in </w:t>
            </w:r>
            <w:proofErr w:type="spellStart"/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CR</w:t>
            </w:r>
          </w:p>
        </w:tc>
      </w:tr>
      <w:tr w:rsidR="001B4A29" w:rsidRPr="00E431E0" w:rsidTr="004509E0">
        <w:trPr>
          <w:trHeight w:val="36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4A29" w:rsidRPr="001B4A29" w:rsidRDefault="001B4A29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4A2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MT</w:t>
            </w:r>
            <w:r w:rsidR="004509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B4A29" w:rsidRPr="001B4A29" w:rsidRDefault="001B4A29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4A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CGTGAGATGGTTCGGGTG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4A29" w:rsidRPr="00E431E0" w:rsidRDefault="001B4A29" w:rsidP="001B4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arget gene in </w:t>
            </w:r>
            <w:proofErr w:type="spellStart"/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CR</w:t>
            </w:r>
          </w:p>
        </w:tc>
      </w:tr>
      <w:tr w:rsidR="001B4A29" w:rsidRPr="00E431E0" w:rsidTr="004509E0">
        <w:trPr>
          <w:trHeight w:val="36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4A29" w:rsidRPr="001B4A29" w:rsidRDefault="004509E0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4A2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M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B4A29" w:rsidRPr="001B4A29" w:rsidRDefault="001B4A29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4A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GCGCCGTCACATATTTTT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4A29" w:rsidRPr="00E431E0" w:rsidRDefault="001B4A29" w:rsidP="001B4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arget gene in </w:t>
            </w:r>
            <w:proofErr w:type="spellStart"/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CR</w:t>
            </w:r>
          </w:p>
        </w:tc>
      </w:tr>
      <w:tr w:rsidR="001B4A29" w:rsidRPr="00E431E0" w:rsidTr="004509E0">
        <w:trPr>
          <w:trHeight w:val="36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4A29" w:rsidRPr="001B4A29" w:rsidRDefault="001B4A29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4A2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 w:rsidRPr="001B4A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1B4A2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 w:rsidR="004509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B4A29" w:rsidRPr="001B4A29" w:rsidRDefault="001B4A29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4A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AGTTAATCATGGGATTCCACAAGATGTT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4A29" w:rsidRPr="00E431E0" w:rsidRDefault="001B4A29" w:rsidP="001B4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arget gene in </w:t>
            </w:r>
            <w:proofErr w:type="spellStart"/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CR</w:t>
            </w:r>
          </w:p>
        </w:tc>
      </w:tr>
      <w:tr w:rsidR="001B4A29" w:rsidRPr="00E431E0" w:rsidTr="004509E0">
        <w:trPr>
          <w:trHeight w:val="36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4A29" w:rsidRPr="001B4A29" w:rsidRDefault="004509E0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4A2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 w:rsidRPr="001B4A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1B4A2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B4A29" w:rsidRPr="001B4A29" w:rsidRDefault="001B4A29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4A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TCATGAAACTTACGAACTCCATCTAC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4A29" w:rsidRPr="00E431E0" w:rsidRDefault="001B4A29" w:rsidP="001B4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arget gene in </w:t>
            </w:r>
            <w:proofErr w:type="spellStart"/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CR</w:t>
            </w:r>
          </w:p>
        </w:tc>
      </w:tr>
      <w:tr w:rsidR="001B4A29" w:rsidRPr="00E431E0" w:rsidTr="004509E0">
        <w:trPr>
          <w:trHeight w:val="36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4A29" w:rsidRPr="001B4A29" w:rsidRDefault="001B4A29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4A2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odex</w:t>
            </w:r>
            <w:r w:rsidRPr="001B4A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4509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B4A29" w:rsidRPr="001B4A29" w:rsidRDefault="001B4A29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4A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AGTGACGGAAGTGGGGAACAAA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4A29" w:rsidRPr="00E431E0" w:rsidRDefault="001B4A29" w:rsidP="001B4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arget gene in </w:t>
            </w:r>
            <w:proofErr w:type="spellStart"/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CR</w:t>
            </w:r>
          </w:p>
        </w:tc>
      </w:tr>
      <w:tr w:rsidR="001B4A29" w:rsidRPr="00E431E0" w:rsidTr="004509E0">
        <w:trPr>
          <w:trHeight w:val="36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4A29" w:rsidRPr="001B4A29" w:rsidRDefault="004509E0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4A2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odex</w:t>
            </w:r>
            <w:r w:rsidRPr="001B4A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B4A29" w:rsidRPr="001B4A29" w:rsidRDefault="001B4A29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4A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CATTCGCCACATGAGTCAA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4A29" w:rsidRPr="00E431E0" w:rsidRDefault="001B4A29" w:rsidP="001B4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arget gene in </w:t>
            </w:r>
            <w:proofErr w:type="spellStart"/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CR</w:t>
            </w:r>
          </w:p>
        </w:tc>
      </w:tr>
      <w:tr w:rsidR="001B4A29" w:rsidRPr="00E431E0" w:rsidTr="004509E0">
        <w:trPr>
          <w:trHeight w:val="36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4A29" w:rsidRPr="001B4A29" w:rsidRDefault="001B4A29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4A2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odex</w:t>
            </w:r>
            <w:r w:rsidRPr="001B4A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4509E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B4A29" w:rsidRPr="001B4A29" w:rsidRDefault="001B4A29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4A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CTTGGGGAAGTAATGCTGT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4A29" w:rsidRPr="00E431E0" w:rsidRDefault="001B4A29" w:rsidP="001B4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arget gene in </w:t>
            </w:r>
            <w:proofErr w:type="spellStart"/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CR</w:t>
            </w:r>
          </w:p>
        </w:tc>
      </w:tr>
      <w:tr w:rsidR="001B4A29" w:rsidRPr="00E431E0" w:rsidTr="004509E0">
        <w:trPr>
          <w:trHeight w:val="36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4A29" w:rsidRPr="001B4A29" w:rsidRDefault="004509E0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4A2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odex</w:t>
            </w:r>
            <w:r w:rsidRPr="001B4A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B4A29" w:rsidRPr="001B4A29" w:rsidRDefault="001B4A29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4A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AGACTTGCTCCTTGCTCGTA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4A29" w:rsidRPr="00E431E0" w:rsidRDefault="001B4A29" w:rsidP="001B4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arget gene in </w:t>
            </w:r>
            <w:proofErr w:type="spellStart"/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CR</w:t>
            </w:r>
          </w:p>
        </w:tc>
      </w:tr>
      <w:tr w:rsidR="001B4A29" w:rsidRPr="00E431E0" w:rsidTr="004509E0">
        <w:trPr>
          <w:trHeight w:val="36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4A29" w:rsidRPr="001B4A29" w:rsidRDefault="001B4A29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4A2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AT</w:t>
            </w:r>
            <w:r w:rsidR="004509E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B4A29" w:rsidRPr="001B4A29" w:rsidRDefault="001B4A29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4A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ATGGGGAAAGCCTGTTTCTGTT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4A29" w:rsidRPr="00E431E0" w:rsidRDefault="001B4A29" w:rsidP="001B4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arget gene in </w:t>
            </w:r>
            <w:proofErr w:type="spellStart"/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CR</w:t>
            </w:r>
          </w:p>
        </w:tc>
      </w:tr>
      <w:tr w:rsidR="001B4A29" w:rsidRPr="00E431E0" w:rsidTr="004509E0">
        <w:trPr>
          <w:trHeight w:val="36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4A29" w:rsidRPr="001B4A29" w:rsidRDefault="004509E0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4A2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AT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B4A29" w:rsidRPr="001B4A29" w:rsidRDefault="001B4A29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4A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TCAGCCATGCTGATCCATGCTT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4A29" w:rsidRPr="00E431E0" w:rsidRDefault="001B4A29" w:rsidP="001B4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arget gene in </w:t>
            </w:r>
            <w:proofErr w:type="spellStart"/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CR</w:t>
            </w:r>
          </w:p>
        </w:tc>
      </w:tr>
      <w:tr w:rsidR="001B4A29" w:rsidRPr="00E431E0" w:rsidTr="004509E0">
        <w:trPr>
          <w:trHeight w:val="36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4A29" w:rsidRPr="001B4A29" w:rsidRDefault="001B4A29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4A2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L</w:t>
            </w:r>
            <w:r w:rsidRPr="001B4A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4509E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B4A29" w:rsidRPr="001B4A29" w:rsidRDefault="001B4A29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4A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GGGCTGGCTTTTGTCTAGAATC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4A29" w:rsidRPr="00E431E0" w:rsidRDefault="001B4A29" w:rsidP="001B4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arget gene in </w:t>
            </w:r>
            <w:proofErr w:type="spellStart"/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CR</w:t>
            </w:r>
          </w:p>
        </w:tc>
      </w:tr>
      <w:tr w:rsidR="001B4A29" w:rsidRPr="00E431E0" w:rsidTr="004509E0">
        <w:trPr>
          <w:trHeight w:val="36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4A29" w:rsidRPr="001B4A29" w:rsidRDefault="004509E0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4A2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L</w:t>
            </w:r>
            <w:r w:rsidRPr="001B4A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B4A29" w:rsidRPr="001B4A29" w:rsidRDefault="001B4A29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4A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AGCTGCGGGTAAAAGGTGCTCT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4A29" w:rsidRPr="00E431E0" w:rsidRDefault="001B4A29" w:rsidP="001B4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arget gene in </w:t>
            </w:r>
            <w:proofErr w:type="spellStart"/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CR</w:t>
            </w:r>
          </w:p>
        </w:tc>
      </w:tr>
      <w:tr w:rsidR="001B4A29" w:rsidRPr="00E431E0" w:rsidTr="004509E0">
        <w:trPr>
          <w:trHeight w:val="36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4A29" w:rsidRPr="001B4A29" w:rsidRDefault="001B4A29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4A2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L2</w:t>
            </w:r>
            <w:r w:rsidR="004509E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B4A29" w:rsidRPr="001B4A29" w:rsidRDefault="001B4A29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4A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CTCCTGGTGGAAATGATAACCC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4A29" w:rsidRPr="00E431E0" w:rsidRDefault="001B4A29" w:rsidP="001B4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arget gene in </w:t>
            </w:r>
            <w:proofErr w:type="spellStart"/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CR</w:t>
            </w:r>
          </w:p>
        </w:tc>
      </w:tr>
      <w:tr w:rsidR="001B4A29" w:rsidRPr="00E431E0" w:rsidTr="004509E0">
        <w:trPr>
          <w:trHeight w:val="36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4A29" w:rsidRPr="001B4A29" w:rsidRDefault="004509E0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4A2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R</w:t>
            </w:r>
            <w:bookmarkStart w:id="0" w:name="_GoBack"/>
            <w:bookmarkEnd w:id="0"/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1B4A29" w:rsidRPr="001B4A29" w:rsidRDefault="001B4A29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4A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TCAGCAACCTCGAGCAACCA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4A29" w:rsidRPr="00E431E0" w:rsidRDefault="001B4A29" w:rsidP="001B4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arget gene in </w:t>
            </w:r>
            <w:proofErr w:type="spellStart"/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CR</w:t>
            </w:r>
          </w:p>
        </w:tc>
      </w:tr>
      <w:tr w:rsidR="001B4A29" w:rsidRPr="00E431E0" w:rsidTr="004509E0">
        <w:trPr>
          <w:trHeight w:val="36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A29" w:rsidRPr="00E431E0" w:rsidRDefault="001B4A29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27</w:t>
            </w: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27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4A29" w:rsidRPr="001B4A29" w:rsidRDefault="001B4A29" w:rsidP="004509E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4A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TTGCTCTTCATTACGGATTT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A29" w:rsidRPr="00E431E0" w:rsidRDefault="001B4A29" w:rsidP="001B4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ogenous reference gene</w:t>
            </w:r>
          </w:p>
        </w:tc>
      </w:tr>
      <w:tr w:rsidR="001B4A29" w:rsidRPr="00E431E0" w:rsidTr="004509E0">
        <w:trPr>
          <w:trHeight w:val="360"/>
        </w:trPr>
        <w:tc>
          <w:tcPr>
            <w:tcW w:w="10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4A29" w:rsidRPr="00E431E0" w:rsidRDefault="001B4A29" w:rsidP="004509E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lastRenderedPageBreak/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27</w:t>
            </w: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27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B4A29" w:rsidRPr="001B4A29" w:rsidRDefault="001B4A29" w:rsidP="004509E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4A2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CAGCATAGTAATGGTTTTGC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4A29" w:rsidRPr="00E431E0" w:rsidRDefault="001B4A29" w:rsidP="001B4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43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ogenous reference gene</w:t>
            </w:r>
          </w:p>
        </w:tc>
      </w:tr>
    </w:tbl>
    <w:p w:rsidR="00E431E0" w:rsidRPr="00E431E0" w:rsidRDefault="00E431E0" w:rsidP="00E431E0"/>
    <w:sectPr w:rsidR="00E431E0" w:rsidRPr="00E431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4C2E"/>
    <w:rsid w:val="001B4A29"/>
    <w:rsid w:val="004509E0"/>
    <w:rsid w:val="005641A4"/>
    <w:rsid w:val="00580EAA"/>
    <w:rsid w:val="00CB4C2E"/>
    <w:rsid w:val="00E431E0"/>
    <w:rsid w:val="00EB0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254A8C"/>
  <w15:chartTrackingRefBased/>
  <w15:docId w15:val="{4832DEA9-0089-4C14-A9DC-A8ED5C846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6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7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9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4</Pages>
  <Words>590</Words>
  <Characters>3367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潘 琪芳</dc:creator>
  <cp:keywords/>
  <dc:description/>
  <cp:lastModifiedBy>潘 琪芳</cp:lastModifiedBy>
  <cp:revision>4</cp:revision>
  <dcterms:created xsi:type="dcterms:W3CDTF">2019-02-14T03:23:00Z</dcterms:created>
  <dcterms:modified xsi:type="dcterms:W3CDTF">2019-05-03T06:40:00Z</dcterms:modified>
</cp:coreProperties>
</file>